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F8E" w:rsidRDefault="00DE5F8E" w:rsidP="00D31D50">
      <w:pPr>
        <w:spacing w:line="220" w:lineRule="atLeast"/>
        <w:rPr>
          <w:rFonts w:ascii="Times New Roman" w:eastAsia="宋体" w:hAnsi="Times New Roman" w:cs="Times New Roman"/>
          <w:b/>
          <w:sz w:val="24"/>
          <w:szCs w:val="24"/>
        </w:rPr>
      </w:pPr>
    </w:p>
    <w:p w:rsidR="004358AB" w:rsidRDefault="00DE5F8E" w:rsidP="00DE5F8E">
      <w:pPr>
        <w:spacing w:line="360" w:lineRule="auto"/>
        <w:rPr>
          <w:rFonts w:ascii="Times New Roman" w:eastAsia="宋体" w:hAnsi="Times New Roman" w:cs="Times New Roman"/>
          <w:b/>
          <w:sz w:val="24"/>
          <w:szCs w:val="24"/>
        </w:rPr>
      </w:pPr>
      <w:r w:rsidRPr="00927E0E">
        <w:rPr>
          <w:rFonts w:ascii="Times New Roman" w:eastAsia="宋体" w:hAnsi="Times New Roman" w:cs="Times New Roman"/>
          <w:b/>
          <w:sz w:val="24"/>
          <w:szCs w:val="24"/>
        </w:rPr>
        <w:t>Table 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5</w:t>
      </w:r>
      <w:r w:rsidRPr="00927E0E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927E0E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="00874A32" w:rsidRPr="00874A32">
        <w:rPr>
          <w:rFonts w:ascii="Times New Roman" w:eastAsia="宋体" w:hAnsi="Times New Roman" w:cs="Times New Roman" w:hint="eastAsia"/>
          <w:b/>
          <w:sz w:val="24"/>
          <w:szCs w:val="24"/>
        </w:rPr>
        <w:t>Specific p</w:t>
      </w:r>
      <w:r w:rsidR="00874A32" w:rsidRPr="00874A32">
        <w:rPr>
          <w:rFonts w:ascii="Times New Roman" w:eastAsia="宋体" w:hAnsi="Times New Roman" w:cs="Times New Roman"/>
          <w:b/>
          <w:sz w:val="24"/>
          <w:szCs w:val="24"/>
        </w:rPr>
        <w:t xml:space="preserve">rimers </w:t>
      </w:r>
      <w:r w:rsidR="00874A32" w:rsidRPr="00874A3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of </w:t>
      </w:r>
      <w:r w:rsidR="00874A32" w:rsidRPr="00874A32">
        <w:rPr>
          <w:rFonts w:ascii="Times New Roman" w:eastAsia="宋体" w:hAnsi="Times New Roman" w:cs="Times New Roman"/>
          <w:b/>
          <w:i/>
          <w:sz w:val="24"/>
          <w:szCs w:val="24"/>
        </w:rPr>
        <w:t>BnPEBP</w:t>
      </w:r>
      <w:r w:rsidR="00874A32" w:rsidRPr="00874A32">
        <w:rPr>
          <w:rFonts w:ascii="Times New Roman" w:eastAsia="宋体" w:hAnsi="Times New Roman" w:cs="Times New Roman"/>
          <w:b/>
          <w:sz w:val="24"/>
          <w:szCs w:val="24"/>
        </w:rPr>
        <w:t xml:space="preserve"> genes</w:t>
      </w:r>
      <w:r w:rsidR="00874A32" w:rsidRPr="00874A32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for qRT-PCR</w:t>
      </w:r>
    </w:p>
    <w:tbl>
      <w:tblPr>
        <w:tblW w:w="7520" w:type="dxa"/>
        <w:tblInd w:w="83" w:type="dxa"/>
        <w:tblLook w:val="04A0"/>
      </w:tblPr>
      <w:tblGrid>
        <w:gridCol w:w="3160"/>
        <w:gridCol w:w="4360"/>
      </w:tblGrid>
      <w:tr w:rsidR="00DE5F8E" w:rsidRPr="00DE5F8E" w:rsidTr="00DE5F8E">
        <w:trPr>
          <w:trHeight w:val="375"/>
        </w:trPr>
        <w:tc>
          <w:tcPr>
            <w:tcW w:w="31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43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(5’-3’)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1569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GTATCGTGCTCGTAT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GGCCGAGATTGTAT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2827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TCTCGTGCTGGTAT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GGCCGAGATTGTAT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7G03651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TTGAGATTGGAGGAGATGA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CCAACCAATGGAGGTATT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2006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TCGTATCGTGCTGGTAT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GGCCGAGATTGTAT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1814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CAGAGACAGGTTACTAA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CCATAACCAAAGTGTAGAA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6G03238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TTACATACGGCCAAAGA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TTAGGTCTTCTCCACCAAT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3022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GAACCCATGTCCCAATT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CACTCAGGTGCATAAA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6G04288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TTGAGATTGGAGGAGA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AGGTATTCTCGGAGG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6G01239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CGGCTGCGAGATCAAA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CATCACGAGGGTGTAA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9G06151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AAGAGTGATCGGAGA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TCGCAGCCGTTAGTTA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5G01520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ACGGCTGCGAGATCAAA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GTCATCACGAGGGTGTAA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8G04706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TGGAAGAGTGATCGGAGA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TCTCACAGCCGTTAGTTA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2334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CCTAGCGATCCTTATC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TCTCGTACCCTACTATTT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4G01790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TCGTCAGACCCGCTTA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GACTTGCTTGTCGCAGTTA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>BnaA07G01555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TTATCTCAGGGAGCATT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TCTCGTACCCTACTATTT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2759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ACCTAGTGACCCTTATC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TCTCGTACGCTACTATT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2059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CACTTATGGTTGGAAG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CCATTGTAGACTTGCTTA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4G04783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GGACCTAGTGATCCTTA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TCTCGTACCCTACTATTT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scaffold0027G00544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CCACTTATGGTTGGAAG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GACTTGCTTGTCGCAGTTA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scaffold0105G00003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CCTTATCTCAGGGAGCATT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CATCTCGTACCCTACTATTT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2G00141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CCCCGGTACAACAGATGCA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TTATCTCTCGAAGGAATGT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3G00124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CACCTGCATTGGATAG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GAACCTGTGTATCCCTAT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10G02887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AGCAAAGACGTGTTA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GGGAGACCAAGATCATT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2G00139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AGTGGGAAGAGTGGTAGGA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AGGCTTTGAGGAGACAAAG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0165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GGAGAAAGAGTGATAGAG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ATGGCTGTTGGAGACTTG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9G06080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AGCAAAGACGTGTTA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AGGGAGACCAAGATCATT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A06G02735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GAGTCCTAGTAATCCCTACA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TATCTCACCATCTCTCTCC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naC03G0559000ZS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TGGGAAGAGTGATAGGAGA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CTTGAGAGGAGAACAGAAG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q-actin73</w:t>
            </w:r>
          </w:p>
        </w:tc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CTTGACTCTGGTGATGGT</w:t>
            </w:r>
          </w:p>
        </w:tc>
      </w:tr>
      <w:tr w:rsidR="00DE5F8E" w:rsidRPr="00DE5F8E" w:rsidTr="00993760">
        <w:trPr>
          <w:trHeight w:val="360"/>
        </w:trPr>
        <w:tc>
          <w:tcPr>
            <w:tcW w:w="31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E5F8E" w:rsidRPr="00DE5F8E" w:rsidRDefault="00DE5F8E" w:rsidP="0099376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5F8E" w:rsidRPr="00DE5F8E" w:rsidRDefault="00DE5F8E" w:rsidP="0099376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E5F8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CGGAGGATAGCGTGAGGAAG</w:t>
            </w:r>
          </w:p>
        </w:tc>
      </w:tr>
    </w:tbl>
    <w:p w:rsidR="00DE5F8E" w:rsidRDefault="00DE5F8E" w:rsidP="00D31D50">
      <w:pPr>
        <w:spacing w:line="220" w:lineRule="atLeast"/>
      </w:pPr>
    </w:p>
    <w:sectPr w:rsidR="00DE5F8E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772D4" w:rsidRPr="00A54964" w:rsidRDefault="00C772D4" w:rsidP="00A25A52">
      <w:pPr>
        <w:spacing w:after="0"/>
        <w:rPr>
          <w:rFonts w:ascii="Times New Roman" w:hAnsi="Times New Roman"/>
          <w:sz w:val="24"/>
        </w:rPr>
      </w:pPr>
      <w:r>
        <w:separator/>
      </w:r>
    </w:p>
  </w:endnote>
  <w:endnote w:type="continuationSeparator" w:id="0">
    <w:p w:rsidR="00C772D4" w:rsidRPr="00A54964" w:rsidRDefault="00C772D4" w:rsidP="00A25A52">
      <w:pPr>
        <w:spacing w:after="0"/>
        <w:rPr>
          <w:rFonts w:ascii="Times New Roman" w:hAnsi="Times New Roman"/>
          <w:sz w:val="24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772D4" w:rsidRPr="00A54964" w:rsidRDefault="00C772D4" w:rsidP="00A25A52">
      <w:pPr>
        <w:spacing w:after="0"/>
        <w:rPr>
          <w:rFonts w:ascii="Times New Roman" w:hAnsi="Times New Roman"/>
          <w:sz w:val="24"/>
        </w:rPr>
      </w:pPr>
      <w:r>
        <w:separator/>
      </w:r>
    </w:p>
  </w:footnote>
  <w:footnote w:type="continuationSeparator" w:id="0">
    <w:p w:rsidR="00C772D4" w:rsidRPr="00A54964" w:rsidRDefault="00C772D4" w:rsidP="00A25A52">
      <w:pPr>
        <w:spacing w:after="0"/>
        <w:rPr>
          <w:rFonts w:ascii="Times New Roman" w:hAnsi="Times New Roman"/>
          <w:sz w:val="24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638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7244D"/>
    <w:rsid w:val="002669A0"/>
    <w:rsid w:val="002C4A1E"/>
    <w:rsid w:val="00323B43"/>
    <w:rsid w:val="003418C0"/>
    <w:rsid w:val="003C75DB"/>
    <w:rsid w:val="003D37D8"/>
    <w:rsid w:val="00426133"/>
    <w:rsid w:val="00435735"/>
    <w:rsid w:val="004358AB"/>
    <w:rsid w:val="0073476F"/>
    <w:rsid w:val="00780C34"/>
    <w:rsid w:val="00874A32"/>
    <w:rsid w:val="00886725"/>
    <w:rsid w:val="008B7726"/>
    <w:rsid w:val="00927E0E"/>
    <w:rsid w:val="00A25A52"/>
    <w:rsid w:val="00C772D4"/>
    <w:rsid w:val="00D31D50"/>
    <w:rsid w:val="00DE5F8E"/>
    <w:rsid w:val="00E257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25A5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25A5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25A5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25A52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97</Words>
  <Characters>1697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6</cp:revision>
  <dcterms:created xsi:type="dcterms:W3CDTF">2008-09-11T17:20:00Z</dcterms:created>
  <dcterms:modified xsi:type="dcterms:W3CDTF">2023-04-04T11:17:00Z</dcterms:modified>
</cp:coreProperties>
</file>